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04" w:type="dxa"/>
        <w:tblInd w:w="4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1"/>
        <w:gridCol w:w="2265"/>
        <w:gridCol w:w="2635"/>
        <w:gridCol w:w="1323"/>
      </w:tblGrid>
      <w:tr w:rsidR="00E06BD7" w:rsidRPr="00E06BD7" w14:paraId="72C670A2" w14:textId="77777777" w:rsidTr="00E06BD7">
        <w:trPr>
          <w:trHeight w:val="302"/>
        </w:trPr>
        <w:tc>
          <w:tcPr>
            <w:tcW w:w="93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C14CB" w14:textId="453425FD" w:rsidR="00E06BD7" w:rsidRPr="00E06BD7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upplementary t</w:t>
            </w:r>
            <w:r w:rsidRPr="00BA50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able 1. Characteristics of pati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ccording to hospital wards.</w:t>
            </w:r>
          </w:p>
        </w:tc>
      </w:tr>
      <w:tr w:rsidR="00E06BD7" w:rsidRPr="00E06BD7" w14:paraId="1E01A7C0" w14:textId="77777777" w:rsidTr="00E06BD7">
        <w:trPr>
          <w:trHeight w:val="302"/>
        </w:trPr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13BD5" w14:textId="529DBE4A" w:rsidR="00E06BD7" w:rsidRPr="00E06BD7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50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Variables 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84B29" w14:textId="7D5A19DC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c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y ward</w:t>
            </w:r>
          </w:p>
          <w:p w14:paraId="6A61B13C" w14:textId="0BC838DE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50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A4F61" w14:textId="2E764EF3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ast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terology ward</w:t>
            </w:r>
          </w:p>
          <w:p w14:paraId="40D9459B" w14:textId="2703EE98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A50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019FB" w14:textId="5CE4F317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BA50C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E06BD7" w:rsidRPr="00BA50CD" w14:paraId="05780206" w14:textId="77777777" w:rsidTr="00E06BD7">
        <w:trPr>
          <w:trHeight w:val="302"/>
        </w:trPr>
        <w:tc>
          <w:tcPr>
            <w:tcW w:w="3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CA2E" w14:textId="77777777" w:rsidR="00E06BD7" w:rsidRPr="00BA50CD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,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y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BF71" w14:textId="7BC57693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2.2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152F" w14:textId="5CA1235A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1.9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A2B0" w14:textId="0B941915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7</w:t>
            </w:r>
          </w:p>
        </w:tc>
      </w:tr>
      <w:tr w:rsidR="00E06BD7" w:rsidRPr="00BA50CD" w14:paraId="2CCBC213" w14:textId="77777777" w:rsidTr="00E06BD7">
        <w:trPr>
          <w:trHeight w:val="302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14:paraId="67F2499D" w14:textId="77777777" w:rsidR="00E06BD7" w:rsidRPr="00BA50CD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ight, 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457D66E" w14:textId="51085F39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48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9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8CA22B6" w14:textId="6C67E35E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46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8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shd w:val="clear" w:color="auto" w:fill="auto"/>
            <w:noWrap/>
            <w:vAlign w:val="center"/>
            <w:hideMark/>
          </w:tcPr>
          <w:p w14:paraId="0DA27769" w14:textId="5B876168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</w:tr>
      <w:tr w:rsidR="00E06BD7" w:rsidRPr="00BA50CD" w14:paraId="5B51D21E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1EF5" w14:textId="0E50E7BA" w:rsidR="00E06BD7" w:rsidRPr="00BA50CD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eight,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D82B" w14:textId="5C193ED5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4.8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7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E600" w14:textId="58E255ED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4.5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7BEC" w14:textId="375271D8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1</w:t>
            </w:r>
          </w:p>
        </w:tc>
      </w:tr>
      <w:tr w:rsidR="00E06BD7" w:rsidRPr="00BA50CD" w14:paraId="3BA7286C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95F5D" w14:textId="6CD3C6C8" w:rsidR="00E06BD7" w:rsidRPr="00BA50CD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RM, </w:t>
            </w:r>
            <w:r w:rsidRPr="00E4657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1479C" w14:textId="29842A3A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 (14.2)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51566" w14:textId="54F50ED1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20)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2A8EB" w14:textId="7F32D846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</w:tr>
      <w:tr w:rsidR="00E06BD7" w:rsidRPr="00BA50CD" w14:paraId="4B3BC2DB" w14:textId="77777777" w:rsidTr="001C3BEA">
        <w:trPr>
          <w:trHeight w:val="302"/>
        </w:trPr>
        <w:tc>
          <w:tcPr>
            <w:tcW w:w="930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3F80C5" w14:textId="5585715E" w:rsidR="00E06BD7" w:rsidRPr="00BA50CD" w:rsidRDefault="003E1C58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hropometric measurements</w:t>
            </w:r>
          </w:p>
        </w:tc>
      </w:tr>
      <w:tr w:rsidR="00E06BD7" w:rsidRPr="00BA50CD" w14:paraId="44AD4430" w14:textId="77777777" w:rsidTr="00E06BD7">
        <w:trPr>
          <w:trHeight w:val="302"/>
        </w:trPr>
        <w:tc>
          <w:tcPr>
            <w:tcW w:w="3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99D90C" w14:textId="5A65D56D" w:rsidR="00E06BD7" w:rsidRPr="00E06BD7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AC, </w:t>
            </w:r>
            <w:r w:rsidRPr="00E06B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m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41973C" w14:textId="17396191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4  ± 4.7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539B1C" w14:textId="389ED9F5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8 ± 5.9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72517F" w14:textId="3910BD82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8</w:t>
            </w:r>
          </w:p>
        </w:tc>
      </w:tr>
      <w:tr w:rsidR="00E06BD7" w:rsidRPr="00BA50CD" w14:paraId="36D14831" w14:textId="77777777" w:rsidTr="00FB326A">
        <w:trPr>
          <w:trHeight w:val="302"/>
        </w:trPr>
        <w:tc>
          <w:tcPr>
            <w:tcW w:w="3081" w:type="dxa"/>
            <w:shd w:val="clear" w:color="auto" w:fill="auto"/>
            <w:noWrap/>
            <w:vAlign w:val="center"/>
          </w:tcPr>
          <w:p w14:paraId="3D7B74DF" w14:textId="77777777" w:rsidR="00E06BD7" w:rsidRPr="00E06BD7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, </w:t>
            </w:r>
            <w:r w:rsidRPr="00E06B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-score</w:t>
            </w:r>
          </w:p>
        </w:tc>
        <w:tc>
          <w:tcPr>
            <w:tcW w:w="2265" w:type="dxa"/>
            <w:shd w:val="clear" w:color="auto" w:fill="auto"/>
            <w:noWrap/>
          </w:tcPr>
          <w:p w14:paraId="4C592AE3" w14:textId="3050D8E1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33 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2</w:t>
            </w:r>
          </w:p>
        </w:tc>
        <w:tc>
          <w:tcPr>
            <w:tcW w:w="2635" w:type="dxa"/>
            <w:shd w:val="clear" w:color="auto" w:fill="auto"/>
            <w:noWrap/>
          </w:tcPr>
          <w:p w14:paraId="13CF3630" w14:textId="281698EB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39 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F5E7C3F" w14:textId="58B068D8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4</w:t>
            </w:r>
          </w:p>
        </w:tc>
      </w:tr>
      <w:tr w:rsidR="00E06BD7" w:rsidRPr="00BA50CD" w14:paraId="1DA40273" w14:textId="77777777" w:rsidTr="00FB326A">
        <w:trPr>
          <w:trHeight w:val="302"/>
        </w:trPr>
        <w:tc>
          <w:tcPr>
            <w:tcW w:w="3081" w:type="dxa"/>
            <w:shd w:val="clear" w:color="auto" w:fill="auto"/>
            <w:noWrap/>
            <w:vAlign w:val="center"/>
            <w:hideMark/>
          </w:tcPr>
          <w:p w14:paraId="15CB4856" w14:textId="77777777" w:rsidR="00E06BD7" w:rsidRPr="007375C0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AC, </w:t>
            </w:r>
            <w:r w:rsidRPr="00737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-score</w:t>
            </w:r>
          </w:p>
        </w:tc>
        <w:tc>
          <w:tcPr>
            <w:tcW w:w="2265" w:type="dxa"/>
            <w:shd w:val="clear" w:color="auto" w:fill="auto"/>
            <w:noWrap/>
          </w:tcPr>
          <w:p w14:paraId="277E75E6" w14:textId="27C2F5AB" w:rsidR="00E06BD7" w:rsidRPr="007375C0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 </w:t>
            </w:r>
            <w:r w:rsidR="00E06BD7"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6</w:t>
            </w:r>
          </w:p>
        </w:tc>
        <w:tc>
          <w:tcPr>
            <w:tcW w:w="2635" w:type="dxa"/>
            <w:shd w:val="clear" w:color="auto" w:fill="auto"/>
            <w:noWrap/>
          </w:tcPr>
          <w:p w14:paraId="397DBCF7" w14:textId="4153FF03" w:rsidR="00E06BD7" w:rsidRPr="007375C0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5 </w:t>
            </w:r>
            <w:r w:rsidR="00E06BD7"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7C7235A" w14:textId="1FC1A0FD" w:rsidR="00E06BD7" w:rsidRPr="00BA50CD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</w:p>
        </w:tc>
      </w:tr>
      <w:tr w:rsidR="00E06BD7" w:rsidRPr="00BA50CD" w14:paraId="7018EED5" w14:textId="77777777" w:rsidTr="00FB326A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1BE7" w14:textId="77777777" w:rsidR="00E06BD7" w:rsidRPr="007375C0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MIz, </w:t>
            </w:r>
            <w:r w:rsidRPr="00737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-score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65744B" w14:textId="4878B6DE" w:rsidR="00E06BD7" w:rsidRPr="007375C0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13 </w:t>
            </w:r>
            <w:r w:rsidR="00E06BD7"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5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2B2210" w14:textId="27314EEA" w:rsidR="00E06BD7" w:rsidRPr="007375C0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8 </w:t>
            </w:r>
            <w:r w:rsidR="00E06BD7"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8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6863F" w14:textId="336D6A26" w:rsidR="00E06BD7" w:rsidRPr="00BA50CD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0</w:t>
            </w:r>
          </w:p>
        </w:tc>
      </w:tr>
      <w:tr w:rsidR="00E06BD7" w:rsidRPr="00BA50CD" w14:paraId="6E4A8ECB" w14:textId="77777777" w:rsidTr="00FB326A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8135A" w14:textId="52F21DF8" w:rsidR="00E06BD7" w:rsidRPr="007375C0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f Circumference,</w:t>
            </w:r>
            <w:r w:rsidRPr="007375C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m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320851" w14:textId="5D4EFBA0" w:rsidR="00E06BD7" w:rsidRPr="007375C0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7.6 </w:t>
            </w:r>
            <w:r w:rsidR="00E06BD7"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6.6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76051C" w14:textId="2527015C" w:rsidR="00E06BD7" w:rsidRPr="007375C0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8.5 </w:t>
            </w:r>
            <w:r w:rsidR="00E06BD7"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375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6.3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EDC6A" w14:textId="55A72A31" w:rsidR="00E06BD7" w:rsidRPr="00BA50CD" w:rsidRDefault="007375C0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6</w:t>
            </w:r>
          </w:p>
        </w:tc>
      </w:tr>
      <w:tr w:rsidR="00E06BD7" w:rsidRPr="00BA50CD" w14:paraId="204F1468" w14:textId="77777777" w:rsidTr="00FE02C9">
        <w:trPr>
          <w:trHeight w:val="302"/>
        </w:trPr>
        <w:tc>
          <w:tcPr>
            <w:tcW w:w="930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D62B7C" w14:textId="7D602399" w:rsidR="00E06BD7" w:rsidRPr="00BA50CD" w:rsidRDefault="003E1C58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  <w:r w:rsidRPr="00BA50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dy Composition</w:t>
            </w:r>
          </w:p>
        </w:tc>
      </w:tr>
      <w:tr w:rsidR="00E06BD7" w:rsidRPr="00BA50CD" w14:paraId="14C8FEDC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93ABB6" w14:textId="5DCFEA2A" w:rsidR="00E06BD7" w:rsidRPr="00E46578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E465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A,</w:t>
            </w:r>
            <w:r w:rsidRPr="00BA50C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°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6BE243" w14:textId="11B502B4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8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1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4067E" w14:textId="7824FDC4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7 </w:t>
            </w: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.9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A0E07" w14:textId="63442371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6</w:t>
            </w:r>
          </w:p>
        </w:tc>
      </w:tr>
      <w:tr w:rsidR="00E06BD7" w:rsidRPr="00BA50CD" w14:paraId="7AC6DAA5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B9A56" w14:textId="4F96FBE3" w:rsidR="00E06BD7" w:rsidRPr="00E46578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MI, 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g/m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821E182" w14:textId="5ADE973F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 </w:t>
            </w:r>
            <w:r w:rsidRPr="007930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6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D51AAF" w14:textId="6F868E8B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6 </w:t>
            </w:r>
            <w:r w:rsidRPr="007930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.7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D78F9" w14:textId="35E14734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E06BD7" w:rsidRPr="00BA50CD" w14:paraId="4B49EC7F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3E1DC" w14:textId="6E029638" w:rsidR="00E06BD7" w:rsidRPr="00BA50CD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at free mass, 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101DED1" w14:textId="1A367C7A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.9 ± 11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CDBB70" w14:textId="09E96DC4" w:rsidR="00E06BD7" w:rsidRPr="00E06BD7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1 ± 11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C8FEB" w14:textId="5544F7A2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2</w:t>
            </w:r>
          </w:p>
        </w:tc>
      </w:tr>
      <w:tr w:rsidR="00E06BD7" w:rsidRPr="00BA50CD" w14:paraId="6A8B0B16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5C7AB" w14:textId="73353C22" w:rsidR="00E06BD7" w:rsidRPr="00BA50CD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ody Fat, 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A02F99" w14:textId="33ACCE65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2.6 </w:t>
            </w:r>
            <w:r w:rsidRPr="00E35F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0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4EF0C0" w14:textId="5A713542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8 </w:t>
            </w:r>
            <w:r w:rsidRPr="00E35F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3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76CC5D" w14:textId="4507D5E1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E06BD7" w:rsidRPr="00BA50CD" w14:paraId="1D66BE3E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5B292" w14:textId="099D1C0E" w:rsidR="00E06BD7" w:rsidRPr="00BA50CD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R 250/50, 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Hz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ECCAAD" w14:textId="32CBFCD9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 ± 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2818CD" w14:textId="36C102F7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0 ± .03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C5507" w14:textId="049A4849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3</w:t>
            </w:r>
          </w:p>
        </w:tc>
      </w:tr>
      <w:tr w:rsidR="00E06BD7" w:rsidRPr="00BA50CD" w14:paraId="2DE0B347" w14:textId="77777777" w:rsidTr="00E06BD7">
        <w:trPr>
          <w:trHeight w:val="302"/>
        </w:trPr>
        <w:tc>
          <w:tcPr>
            <w:tcW w:w="3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07CCF" w14:textId="04F6C8CB" w:rsidR="00E06BD7" w:rsidRPr="00E46578" w:rsidRDefault="00E06BD7" w:rsidP="00E06BD7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BA50C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minant arm, </w:t>
            </w:r>
            <w:r w:rsidRPr="00BA50C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g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1384A0" w14:textId="519F040F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3.4 </w:t>
            </w:r>
            <w:r w:rsidRPr="00EF61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7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D3C903" w14:textId="6F82AEF7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3.7 </w:t>
            </w:r>
            <w:r w:rsidRPr="00EF61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7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D35E98" w14:textId="5B71E7B8" w:rsidR="00E06BD7" w:rsidRPr="00BA50CD" w:rsidRDefault="00E06BD7" w:rsidP="00E06B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48</w:t>
            </w:r>
          </w:p>
        </w:tc>
      </w:tr>
      <w:tr w:rsidR="00E06BD7" w:rsidRPr="00E06BD7" w14:paraId="0083FFC7" w14:textId="77777777" w:rsidTr="00E06BD7">
        <w:trPr>
          <w:trHeight w:val="302"/>
        </w:trPr>
        <w:tc>
          <w:tcPr>
            <w:tcW w:w="930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239125" w14:textId="6CA8A4A4" w:rsidR="00E06BD7" w:rsidRPr="00E06BD7" w:rsidRDefault="00E06BD7" w:rsidP="00E06BD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RM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Disease </w:t>
            </w:r>
            <w:r w:rsidRPr="00E06B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related malnutrition; </w:t>
            </w:r>
            <w:r w:rsidRPr="00E06B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OS</w:t>
            </w:r>
            <w:r w:rsidRPr="00E06BD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 length of stay; 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UAC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: mid-upper arm circumference; 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A: 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eight-for-age, z-score; 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y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: years; 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MIz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: body mass index-for-age, z-score; 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hA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: Phase angle; 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MI: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keletal muscle mass index, </w:t>
            </w:r>
            <w:r w:rsidRPr="00E06B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R: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mpedance ratio (250/50, </w:t>
            </w:r>
            <w:r w:rsidRPr="00E06B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kHz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. Statistical analysis to compare between groups was independent samples </w:t>
            </w:r>
            <w:r w:rsidRPr="00E06B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t</w:t>
            </w:r>
            <w:r w:rsidRPr="00E06B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test.</w:t>
            </w:r>
          </w:p>
        </w:tc>
      </w:tr>
    </w:tbl>
    <w:p w14:paraId="45B03915" w14:textId="77777777" w:rsidR="00772DD0" w:rsidRPr="007715DB" w:rsidRDefault="00772DD0">
      <w:pPr>
        <w:rPr>
          <w:lang w:val="en-US"/>
        </w:rPr>
      </w:pPr>
    </w:p>
    <w:sectPr w:rsidR="00772DD0" w:rsidRPr="007715DB" w:rsidSect="00AF0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5DB"/>
    <w:rsid w:val="00010065"/>
    <w:rsid w:val="00016DDD"/>
    <w:rsid w:val="00021A24"/>
    <w:rsid w:val="0002701B"/>
    <w:rsid w:val="00030967"/>
    <w:rsid w:val="000514AA"/>
    <w:rsid w:val="000641D4"/>
    <w:rsid w:val="00064538"/>
    <w:rsid w:val="0007203E"/>
    <w:rsid w:val="00073FAE"/>
    <w:rsid w:val="000855E4"/>
    <w:rsid w:val="00095036"/>
    <w:rsid w:val="000B10B8"/>
    <w:rsid w:val="000B4E7C"/>
    <w:rsid w:val="000C1CFB"/>
    <w:rsid w:val="000D4350"/>
    <w:rsid w:val="000F08BB"/>
    <w:rsid w:val="000F090D"/>
    <w:rsid w:val="000F1A5C"/>
    <w:rsid w:val="0010035B"/>
    <w:rsid w:val="00120FC4"/>
    <w:rsid w:val="001214DD"/>
    <w:rsid w:val="0012573B"/>
    <w:rsid w:val="0015103A"/>
    <w:rsid w:val="0015201B"/>
    <w:rsid w:val="00164133"/>
    <w:rsid w:val="00167A6B"/>
    <w:rsid w:val="00170F65"/>
    <w:rsid w:val="00187AF3"/>
    <w:rsid w:val="001B613C"/>
    <w:rsid w:val="001D2D93"/>
    <w:rsid w:val="001E235E"/>
    <w:rsid w:val="001F16F6"/>
    <w:rsid w:val="00204C11"/>
    <w:rsid w:val="002111A6"/>
    <w:rsid w:val="00213CF5"/>
    <w:rsid w:val="00215C71"/>
    <w:rsid w:val="00217FED"/>
    <w:rsid w:val="00220DAE"/>
    <w:rsid w:val="00221231"/>
    <w:rsid w:val="00254934"/>
    <w:rsid w:val="0025551E"/>
    <w:rsid w:val="002559AE"/>
    <w:rsid w:val="002569D7"/>
    <w:rsid w:val="00257B07"/>
    <w:rsid w:val="002625DA"/>
    <w:rsid w:val="00272042"/>
    <w:rsid w:val="002803C9"/>
    <w:rsid w:val="0028457E"/>
    <w:rsid w:val="00287D4A"/>
    <w:rsid w:val="00293D11"/>
    <w:rsid w:val="002A64BE"/>
    <w:rsid w:val="002B5AC5"/>
    <w:rsid w:val="002C2B18"/>
    <w:rsid w:val="002C6C61"/>
    <w:rsid w:val="002E730E"/>
    <w:rsid w:val="002F0B7A"/>
    <w:rsid w:val="002F0E38"/>
    <w:rsid w:val="002F7231"/>
    <w:rsid w:val="00305DF7"/>
    <w:rsid w:val="003067FA"/>
    <w:rsid w:val="0031166F"/>
    <w:rsid w:val="0031598F"/>
    <w:rsid w:val="0032720D"/>
    <w:rsid w:val="00331380"/>
    <w:rsid w:val="00342377"/>
    <w:rsid w:val="003569CE"/>
    <w:rsid w:val="003654CF"/>
    <w:rsid w:val="003944E1"/>
    <w:rsid w:val="003A323B"/>
    <w:rsid w:val="003A59DB"/>
    <w:rsid w:val="003C1C74"/>
    <w:rsid w:val="003D440B"/>
    <w:rsid w:val="003E1C58"/>
    <w:rsid w:val="00403211"/>
    <w:rsid w:val="00411337"/>
    <w:rsid w:val="004252B6"/>
    <w:rsid w:val="0042759D"/>
    <w:rsid w:val="00442DCA"/>
    <w:rsid w:val="00445EBF"/>
    <w:rsid w:val="00463B2F"/>
    <w:rsid w:val="00474484"/>
    <w:rsid w:val="00497430"/>
    <w:rsid w:val="004B4288"/>
    <w:rsid w:val="004D3755"/>
    <w:rsid w:val="004E3BAD"/>
    <w:rsid w:val="004F64E7"/>
    <w:rsid w:val="00517374"/>
    <w:rsid w:val="0052509C"/>
    <w:rsid w:val="00554E37"/>
    <w:rsid w:val="005801FF"/>
    <w:rsid w:val="00590C97"/>
    <w:rsid w:val="00595E47"/>
    <w:rsid w:val="00597F4A"/>
    <w:rsid w:val="005A3FD6"/>
    <w:rsid w:val="005C2460"/>
    <w:rsid w:val="005D1420"/>
    <w:rsid w:val="005E2574"/>
    <w:rsid w:val="005F0E5C"/>
    <w:rsid w:val="005F4CCC"/>
    <w:rsid w:val="005F5096"/>
    <w:rsid w:val="00600C7C"/>
    <w:rsid w:val="0061383C"/>
    <w:rsid w:val="00614DB0"/>
    <w:rsid w:val="00622CE7"/>
    <w:rsid w:val="006329E5"/>
    <w:rsid w:val="006364ED"/>
    <w:rsid w:val="00650D19"/>
    <w:rsid w:val="00667C47"/>
    <w:rsid w:val="00674A84"/>
    <w:rsid w:val="006E7DE2"/>
    <w:rsid w:val="006F284B"/>
    <w:rsid w:val="00707917"/>
    <w:rsid w:val="007375C0"/>
    <w:rsid w:val="00741A51"/>
    <w:rsid w:val="00752770"/>
    <w:rsid w:val="00756B11"/>
    <w:rsid w:val="00764C32"/>
    <w:rsid w:val="007715DB"/>
    <w:rsid w:val="00772DD0"/>
    <w:rsid w:val="00776BDF"/>
    <w:rsid w:val="0079705C"/>
    <w:rsid w:val="007B1446"/>
    <w:rsid w:val="007D2573"/>
    <w:rsid w:val="007D67AE"/>
    <w:rsid w:val="007D72D1"/>
    <w:rsid w:val="00805054"/>
    <w:rsid w:val="0081108E"/>
    <w:rsid w:val="008316FE"/>
    <w:rsid w:val="00845050"/>
    <w:rsid w:val="00855426"/>
    <w:rsid w:val="00861D20"/>
    <w:rsid w:val="00863455"/>
    <w:rsid w:val="00872E02"/>
    <w:rsid w:val="008800AE"/>
    <w:rsid w:val="00882F89"/>
    <w:rsid w:val="008F447E"/>
    <w:rsid w:val="00906F04"/>
    <w:rsid w:val="00950DB6"/>
    <w:rsid w:val="0095673E"/>
    <w:rsid w:val="00975F61"/>
    <w:rsid w:val="00976B4D"/>
    <w:rsid w:val="00977150"/>
    <w:rsid w:val="00991762"/>
    <w:rsid w:val="009B0890"/>
    <w:rsid w:val="009B55FE"/>
    <w:rsid w:val="009E0EE7"/>
    <w:rsid w:val="009E54EF"/>
    <w:rsid w:val="009F0743"/>
    <w:rsid w:val="009F6AEC"/>
    <w:rsid w:val="00A00FBC"/>
    <w:rsid w:val="00A04910"/>
    <w:rsid w:val="00A21748"/>
    <w:rsid w:val="00A24205"/>
    <w:rsid w:val="00A41384"/>
    <w:rsid w:val="00A5597C"/>
    <w:rsid w:val="00A70533"/>
    <w:rsid w:val="00A72A2F"/>
    <w:rsid w:val="00A72E5B"/>
    <w:rsid w:val="00A750A2"/>
    <w:rsid w:val="00A955EF"/>
    <w:rsid w:val="00AA79AF"/>
    <w:rsid w:val="00AD26CE"/>
    <w:rsid w:val="00AE159C"/>
    <w:rsid w:val="00AE6F01"/>
    <w:rsid w:val="00AF0500"/>
    <w:rsid w:val="00AF607E"/>
    <w:rsid w:val="00B3056E"/>
    <w:rsid w:val="00B4287F"/>
    <w:rsid w:val="00B44EC4"/>
    <w:rsid w:val="00B6309B"/>
    <w:rsid w:val="00B76974"/>
    <w:rsid w:val="00B91A0B"/>
    <w:rsid w:val="00B92822"/>
    <w:rsid w:val="00B93D82"/>
    <w:rsid w:val="00BA0167"/>
    <w:rsid w:val="00BA1F75"/>
    <w:rsid w:val="00BC7318"/>
    <w:rsid w:val="00BD4ED2"/>
    <w:rsid w:val="00BF26BF"/>
    <w:rsid w:val="00BF4912"/>
    <w:rsid w:val="00C033C8"/>
    <w:rsid w:val="00C04A45"/>
    <w:rsid w:val="00C27FB0"/>
    <w:rsid w:val="00C34723"/>
    <w:rsid w:val="00C466E7"/>
    <w:rsid w:val="00C571AF"/>
    <w:rsid w:val="00C57D92"/>
    <w:rsid w:val="00C60750"/>
    <w:rsid w:val="00C62ADD"/>
    <w:rsid w:val="00C7024E"/>
    <w:rsid w:val="00C72044"/>
    <w:rsid w:val="00C760EE"/>
    <w:rsid w:val="00C82217"/>
    <w:rsid w:val="00C952FC"/>
    <w:rsid w:val="00CA241C"/>
    <w:rsid w:val="00CA2A02"/>
    <w:rsid w:val="00CA5FE2"/>
    <w:rsid w:val="00CB533F"/>
    <w:rsid w:val="00CC5BDB"/>
    <w:rsid w:val="00CD05AB"/>
    <w:rsid w:val="00CD7DB1"/>
    <w:rsid w:val="00CF0A71"/>
    <w:rsid w:val="00CF1F48"/>
    <w:rsid w:val="00D00DCE"/>
    <w:rsid w:val="00D31705"/>
    <w:rsid w:val="00D33304"/>
    <w:rsid w:val="00D44DF6"/>
    <w:rsid w:val="00D45AEA"/>
    <w:rsid w:val="00D540A8"/>
    <w:rsid w:val="00D5423F"/>
    <w:rsid w:val="00D54B6F"/>
    <w:rsid w:val="00D93F83"/>
    <w:rsid w:val="00DA1201"/>
    <w:rsid w:val="00DA6167"/>
    <w:rsid w:val="00E0259F"/>
    <w:rsid w:val="00E06BD7"/>
    <w:rsid w:val="00E104E0"/>
    <w:rsid w:val="00E1394B"/>
    <w:rsid w:val="00E21C61"/>
    <w:rsid w:val="00E42EB9"/>
    <w:rsid w:val="00E455C2"/>
    <w:rsid w:val="00E46578"/>
    <w:rsid w:val="00E541C0"/>
    <w:rsid w:val="00E553CC"/>
    <w:rsid w:val="00E63D16"/>
    <w:rsid w:val="00E80EA6"/>
    <w:rsid w:val="00E82158"/>
    <w:rsid w:val="00E857F2"/>
    <w:rsid w:val="00EA2900"/>
    <w:rsid w:val="00EA5EDC"/>
    <w:rsid w:val="00EC5405"/>
    <w:rsid w:val="00EC7F90"/>
    <w:rsid w:val="00ED58E7"/>
    <w:rsid w:val="00EF42EB"/>
    <w:rsid w:val="00F01CB9"/>
    <w:rsid w:val="00F0726A"/>
    <w:rsid w:val="00F11033"/>
    <w:rsid w:val="00F11678"/>
    <w:rsid w:val="00F3395E"/>
    <w:rsid w:val="00F41B28"/>
    <w:rsid w:val="00F51931"/>
    <w:rsid w:val="00F56465"/>
    <w:rsid w:val="00F57627"/>
    <w:rsid w:val="00F85A23"/>
    <w:rsid w:val="00F8618C"/>
    <w:rsid w:val="00F873D3"/>
    <w:rsid w:val="00F95406"/>
    <w:rsid w:val="00FC1DA1"/>
    <w:rsid w:val="00FC655E"/>
    <w:rsid w:val="00FD4CC0"/>
    <w:rsid w:val="00FD68FF"/>
    <w:rsid w:val="00FE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4BE517"/>
  <w15:chartTrackingRefBased/>
  <w15:docId w15:val="{6AEA544D-D6FC-A143-B786-1EB7E8DA6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15DB"/>
    <w:pPr>
      <w:spacing w:after="160" w:line="259" w:lineRule="auto"/>
    </w:pPr>
    <w:rPr>
      <w:sz w:val="22"/>
      <w:szCs w:val="22"/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1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5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5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5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5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5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5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5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5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5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5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A VERA ISABEL DE JESUS</dc:creator>
  <cp:keywords/>
  <dc:description/>
  <cp:lastModifiedBy>MEDINA VERA ISABEL DE JESUS</cp:lastModifiedBy>
  <cp:revision>2</cp:revision>
  <dcterms:created xsi:type="dcterms:W3CDTF">2026-05-11T18:11:00Z</dcterms:created>
  <dcterms:modified xsi:type="dcterms:W3CDTF">2026-05-12T15:59:00Z</dcterms:modified>
</cp:coreProperties>
</file>